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41D38" w14:textId="49BF3D1E" w:rsidR="004B1948" w:rsidRPr="00FC4A71" w:rsidRDefault="004A7965" w:rsidP="004B1948">
      <w:pPr>
        <w:autoSpaceDE w:val="0"/>
        <w:autoSpaceDN w:val="0"/>
        <w:adjustRightInd w:val="0"/>
        <w:spacing w:after="240" w:line="480" w:lineRule="auto"/>
        <w:rPr>
          <w:rFonts w:cs="Times"/>
          <w:b/>
          <w:color w:val="000000"/>
        </w:rPr>
      </w:pPr>
      <w:r>
        <w:rPr>
          <w:rFonts w:cs="Times New Roman"/>
          <w:b/>
        </w:rPr>
        <w:t>Table S2</w:t>
      </w:r>
      <w:r w:rsidR="004B1948" w:rsidRPr="00FC4A71">
        <w:rPr>
          <w:rFonts w:cs="Times New Roman"/>
          <w:b/>
        </w:rPr>
        <w:t xml:space="preserve">. </w:t>
      </w:r>
      <w:r w:rsidR="00E51D62" w:rsidRPr="00FC4A71">
        <w:rPr>
          <w:rFonts w:cs="Times New Roman"/>
          <w:b/>
          <w:bCs/>
        </w:rPr>
        <w:t xml:space="preserve">The sequences of </w:t>
      </w:r>
      <w:r w:rsidR="00E51D62" w:rsidRPr="00555D99">
        <w:rPr>
          <w:rFonts w:cs="Times"/>
          <w:b/>
          <w:color w:val="000000"/>
          <w:kern w:val="0"/>
        </w:rPr>
        <w:t>primer</w:t>
      </w:r>
      <w:r w:rsidR="00E51D62" w:rsidRPr="00FC4A71">
        <w:rPr>
          <w:rFonts w:cs="Times New Roman"/>
          <w:b/>
          <w:bCs/>
        </w:rPr>
        <w:t xml:space="preserve"> </w:t>
      </w:r>
      <w:r w:rsidR="005472A4">
        <w:rPr>
          <w:rFonts w:cs="Times New Roman" w:hint="eastAsia"/>
          <w:b/>
          <w:bCs/>
        </w:rPr>
        <w:t>p</w:t>
      </w:r>
      <w:r w:rsidR="005472A4">
        <w:rPr>
          <w:rFonts w:cs="Times New Roman"/>
          <w:b/>
          <w:bCs/>
        </w:rPr>
        <w:t xml:space="preserve">airs </w:t>
      </w:r>
      <w:r w:rsidR="00E51D62" w:rsidRPr="00FC4A71">
        <w:rPr>
          <w:rFonts w:cs="Times New Roman"/>
          <w:b/>
          <w:bCs/>
        </w:rPr>
        <w:t xml:space="preserve">used in </w:t>
      </w:r>
      <w:r w:rsidR="005472A4">
        <w:rPr>
          <w:rFonts w:cs="Times New Roman"/>
          <w:b/>
          <w:bCs/>
        </w:rPr>
        <w:t xml:space="preserve">screening </w:t>
      </w:r>
      <w:r w:rsidR="00E51D62" w:rsidRPr="00555D99">
        <w:rPr>
          <w:rFonts w:cs="Times New Roman"/>
          <w:b/>
          <w:bCs/>
        </w:rPr>
        <w:t>CRISPR-targeted mutation</w:t>
      </w:r>
      <w:r w:rsidR="005472A4">
        <w:rPr>
          <w:rFonts w:cs="Times New Roman"/>
          <w:b/>
          <w:bCs/>
        </w:rPr>
        <w:t>s</w:t>
      </w:r>
      <w:bookmarkStart w:id="0" w:name="_GoBack"/>
      <w:bookmarkEnd w:id="0"/>
      <w:r w:rsidR="00E51D62" w:rsidRPr="00555D99">
        <w:rPr>
          <w:rFonts w:cs="Times New Roman"/>
          <w:b/>
          <w:bCs/>
        </w:rPr>
        <w:t xml:space="preserve"> </w:t>
      </w:r>
    </w:p>
    <w:tbl>
      <w:tblPr>
        <w:tblW w:w="8613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4"/>
        <w:gridCol w:w="3686"/>
        <w:gridCol w:w="3543"/>
      </w:tblGrid>
      <w:tr w:rsidR="004B1948" w:rsidRPr="00FC4A71" w14:paraId="411948EB" w14:textId="77777777" w:rsidTr="00604BF9">
        <w:trPr>
          <w:trHeight w:val="377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01C1CA" w14:textId="77777777" w:rsidR="004B1948" w:rsidRPr="007A37A0" w:rsidRDefault="004B1948" w:rsidP="005472A4">
            <w:pPr>
              <w:jc w:val="center"/>
              <w:rPr>
                <w:rFonts w:cs="Times New Roman"/>
                <w:b/>
                <w:bCs/>
              </w:rPr>
            </w:pPr>
            <w:r w:rsidRPr="007A37A0">
              <w:rPr>
                <w:rFonts w:cs="Times New Roman"/>
                <w:b/>
                <w:bCs/>
              </w:rPr>
              <w:t>Gene Symbol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4310F" w14:textId="77777777" w:rsidR="004B1948" w:rsidRPr="007A37A0" w:rsidRDefault="004B1948" w:rsidP="00604BF9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7A37A0">
              <w:rPr>
                <w:rFonts w:cs="Times New Roman"/>
                <w:b/>
                <w:bCs/>
              </w:rPr>
              <w:t>Forward(</w:t>
            </w:r>
            <w:proofErr w:type="gramEnd"/>
            <w:r w:rsidRPr="007A37A0">
              <w:rPr>
                <w:rFonts w:cs="Times New Roman"/>
                <w:b/>
                <w:bCs/>
              </w:rPr>
              <w:t>5’-3’)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ADBA6" w14:textId="77777777" w:rsidR="004B1948" w:rsidRPr="007A37A0" w:rsidRDefault="004B1948" w:rsidP="00604BF9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7A37A0">
              <w:rPr>
                <w:rFonts w:cs="Times New Roman"/>
                <w:b/>
                <w:bCs/>
              </w:rPr>
              <w:t>Reverse(</w:t>
            </w:r>
            <w:proofErr w:type="gramEnd"/>
            <w:r w:rsidRPr="007A37A0">
              <w:rPr>
                <w:rFonts w:cs="Times New Roman"/>
                <w:b/>
                <w:bCs/>
              </w:rPr>
              <w:t>5’-3’)</w:t>
            </w:r>
          </w:p>
        </w:tc>
      </w:tr>
      <w:tr w:rsidR="004B1948" w:rsidRPr="00FC4A71" w14:paraId="0DA479CE" w14:textId="77777777" w:rsidTr="00604BF9">
        <w:trPr>
          <w:trHeight w:val="377"/>
        </w:trPr>
        <w:tc>
          <w:tcPr>
            <w:tcW w:w="138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F4281" w14:textId="1D609228" w:rsidR="004B1948" w:rsidRPr="00912088" w:rsidRDefault="009D0A6D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a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</w:t>
            </w:r>
            <w:r w:rsidR="000B6A0C">
              <w:rPr>
                <w:rFonts w:cs="Times New Roman" w:hint="eastAsia"/>
                <w:color w:val="000000" w:themeColor="text1"/>
              </w:rPr>
              <w:t>x15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70E41" w14:textId="3BAF0DFD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9D0A6D" w:rsidRPr="00853E36">
              <w:rPr>
                <w:rFonts w:cs="Times New Roman" w:hint="eastAsia"/>
                <w:color w:val="000000" w:themeColor="text1"/>
              </w:rPr>
              <w:t xml:space="preserve"> </w:t>
            </w:r>
            <w:r w:rsidR="00604BF9" w:rsidRPr="00604BF9">
              <w:rPr>
                <w:rFonts w:cs="Times New Roman"/>
                <w:color w:val="000000" w:themeColor="text1"/>
              </w:rPr>
              <w:t>CATCATGCTCACGCTCATCCTT</w:t>
            </w:r>
          </w:p>
        </w:tc>
        <w:tc>
          <w:tcPr>
            <w:tcW w:w="35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AA0B7" w14:textId="45B86A2B" w:rsidR="004B1948" w:rsidRPr="00912088" w:rsidRDefault="009D0A6D" w:rsidP="00604BF9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’</w:t>
            </w:r>
            <w:r w:rsidR="000B6A0C">
              <w:rPr>
                <w:rFonts w:cs="Times New Roman" w:hint="eastAsia"/>
              </w:rPr>
              <w:t xml:space="preserve"> </w:t>
            </w:r>
            <w:r w:rsidR="00604BF9">
              <w:rPr>
                <w:rFonts w:cs="Times New Roman" w:hint="eastAsia"/>
                <w:color w:val="000000" w:themeColor="text1"/>
              </w:rPr>
              <w:t>CTCAGCAGGCAGATGGACGTC</w:t>
            </w:r>
          </w:p>
        </w:tc>
      </w:tr>
      <w:tr w:rsidR="004B1948" w:rsidRPr="00FC4A71" w14:paraId="47547174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187D5" w14:textId="37039B1A" w:rsidR="004B1948" w:rsidRPr="00912088" w:rsidRDefault="009D0A6D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a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</w:t>
            </w:r>
            <w:r w:rsidR="000B6A0C">
              <w:rPr>
                <w:rFonts w:cs="Times New Roman" w:hint="eastAsia"/>
                <w:color w:val="000000" w:themeColor="text1"/>
              </w:rPr>
              <w:t>x11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4F8D4" w14:textId="23B47285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0B6A0C">
              <w:rPr>
                <w:rFonts w:cs="Times New Roman" w:hint="eastAsia"/>
              </w:rPr>
              <w:t xml:space="preserve"> </w:t>
            </w:r>
            <w:r w:rsidR="00604BF9" w:rsidRPr="00604BF9">
              <w:rPr>
                <w:rFonts w:cs="Times New Roman"/>
              </w:rPr>
              <w:t>GTACACACACACAGACTT</w:t>
            </w:r>
            <w:r w:rsidR="00604BF9">
              <w:rPr>
                <w:rFonts w:cs="Times New Roman"/>
              </w:rPr>
              <w:t>GT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AC000" w14:textId="239C0387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604BF9">
              <w:t xml:space="preserve"> </w:t>
            </w:r>
            <w:r w:rsidR="00604BF9">
              <w:rPr>
                <w:rFonts w:cs="Times New Roman" w:hint="eastAsia"/>
              </w:rPr>
              <w:t>TGAGGAGAAACAGCGCACATG</w:t>
            </w:r>
          </w:p>
        </w:tc>
      </w:tr>
      <w:tr w:rsidR="004B1948" w:rsidRPr="00FC4A71" w14:paraId="4005F456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1447D" w14:textId="53215D88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a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13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D1E9E" w14:textId="500D2796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81BCC">
              <w:t xml:space="preserve"> </w:t>
            </w:r>
            <w:r w:rsidR="00D81BCC" w:rsidRPr="00D81BCC">
              <w:rPr>
                <w:rFonts w:cs="Times New Roman"/>
              </w:rPr>
              <w:t>AGTGTGTGTCTACATTTATGC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C5782" w14:textId="3B82E4C3" w:rsidR="004B1948" w:rsidRPr="00912088" w:rsidRDefault="004B1948" w:rsidP="0042059B">
            <w:pPr>
              <w:spacing w:line="480" w:lineRule="auto"/>
              <w:rPr>
                <w:rFonts w:cs="Times New Roman"/>
              </w:rPr>
            </w:pPr>
            <w:r w:rsidRPr="00912088">
              <w:rPr>
                <w:rFonts w:cs="Times New Roman"/>
              </w:rPr>
              <w:t>5’</w:t>
            </w:r>
            <w:r w:rsidR="00604BF9">
              <w:t xml:space="preserve"> </w:t>
            </w:r>
            <w:r w:rsidR="0042059B">
              <w:rPr>
                <w:rFonts w:cs="Times New Roman"/>
              </w:rPr>
              <w:t>CAGGTCGCTTCCTGTTCACAGG</w:t>
            </w:r>
          </w:p>
        </w:tc>
      </w:tr>
      <w:tr w:rsidR="004B1948" w:rsidRPr="00FC4A71" w14:paraId="653417AF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B667A" w14:textId="31551913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a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2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72AFC" w14:textId="652B7D31" w:rsidR="004B1948" w:rsidRPr="00912088" w:rsidRDefault="0042059B" w:rsidP="00604BF9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’ TACATTGGTTTATAGATGGAC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90F7E" w14:textId="71AC7C8F" w:rsidR="004B1948" w:rsidRPr="00912088" w:rsidRDefault="0042059B" w:rsidP="00604BF9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’ TCCTGTGAACAGGAAGCGACC</w:t>
            </w:r>
          </w:p>
        </w:tc>
      </w:tr>
      <w:tr w:rsidR="004B1948" w:rsidRPr="00FC4A71" w14:paraId="2C8E18F6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D7649" w14:textId="281AEF44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a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</w:t>
            </w:r>
            <w:r w:rsidR="004B1948">
              <w:rPr>
                <w:rFonts w:cs="Times New Roman"/>
              </w:rPr>
              <w:t>5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2F7C99" w14:textId="54B24CEB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42059B">
              <w:t xml:space="preserve"> </w:t>
            </w:r>
            <w:r w:rsidR="0042059B" w:rsidRPr="0042059B">
              <w:rPr>
                <w:rFonts w:cs="Times New Roman"/>
              </w:rPr>
              <w:t>AGAGTCTCTGGACAGCCTGTC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BEE9E" w14:textId="1A2EC304" w:rsidR="004B1948" w:rsidRPr="00912088" w:rsidRDefault="004B1948" w:rsidP="0042059B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42059B">
              <w:rPr>
                <w:rFonts w:cs="Times New Roman"/>
              </w:rPr>
              <w:t xml:space="preserve"> GCACACACACACACACGTTATG</w:t>
            </w:r>
          </w:p>
        </w:tc>
      </w:tr>
      <w:tr w:rsidR="004B1948" w:rsidRPr="00FC4A71" w14:paraId="37072F3B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606F0E" w14:textId="1B758B1C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b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</w:t>
            </w:r>
            <w:r w:rsidRPr="00853E36">
              <w:rPr>
                <w:rFonts w:cs="Times New Roman" w:hint="eastAsia"/>
                <w:color w:val="000000" w:themeColor="text1"/>
              </w:rPr>
              <w:t>1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915630" w14:textId="7A143406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’</w:t>
            </w:r>
            <w:r w:rsidR="000B6A0C" w:rsidRPr="00853E36">
              <w:rPr>
                <w:rFonts w:cs="Times New Roman" w:hint="eastAsia"/>
                <w:color w:val="000000" w:themeColor="text1"/>
              </w:rPr>
              <w:t xml:space="preserve"> GCAGCTTGTAATCCAACGG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42AB4" w14:textId="3AA7D7A2" w:rsidR="004B1948" w:rsidRPr="00912088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0B6A0C" w:rsidRPr="00853E36">
              <w:rPr>
                <w:rFonts w:cs="Times New Roman" w:hint="eastAsia"/>
                <w:color w:val="000000" w:themeColor="text1"/>
              </w:rPr>
              <w:t xml:space="preserve"> GTTGTGAACATCAGAAGCTGC</w:t>
            </w:r>
          </w:p>
        </w:tc>
      </w:tr>
      <w:tr w:rsidR="004B1948" w:rsidRPr="00FC4A71" w14:paraId="2F8B4DE9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BBD3B" w14:textId="076674D6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b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</w:t>
            </w:r>
            <w:r w:rsidRPr="00853E36"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 w:hint="eastAsia"/>
                <w:color w:val="000000" w:themeColor="text1"/>
              </w:rPr>
              <w:t>7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74F42" w14:textId="106166C7" w:rsidR="004B1948" w:rsidRPr="00912088" w:rsidRDefault="004B1948" w:rsidP="00AD24D5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AD24D5">
              <w:t xml:space="preserve"> </w:t>
            </w:r>
            <w:r w:rsidR="00AD24D5" w:rsidRPr="00AD24D5">
              <w:rPr>
                <w:rFonts w:cs="Times New Roman"/>
              </w:rPr>
              <w:t>GTGATATGTGGGTAATGCA</w:t>
            </w:r>
            <w:r w:rsidR="00AD24D5">
              <w:rPr>
                <w:rFonts w:cs="Times New Roman"/>
              </w:rPr>
              <w:t>C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8741D" w14:textId="3153E627" w:rsidR="004B1948" w:rsidRPr="00912088" w:rsidRDefault="004B1948" w:rsidP="00AD24D5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42059B">
              <w:t xml:space="preserve"> </w:t>
            </w:r>
            <w:r w:rsidR="00AD24D5">
              <w:rPr>
                <w:rFonts w:cs="Times New Roman"/>
              </w:rPr>
              <w:t>GTGTGTCACGATTTTTCATAC</w:t>
            </w:r>
          </w:p>
        </w:tc>
      </w:tr>
      <w:tr w:rsidR="004B1948" w:rsidRPr="00FC4A71" w14:paraId="0FD76261" w14:textId="77777777" w:rsidTr="00604BF9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8A12A" w14:textId="2196ABEB" w:rsidR="004B1948" w:rsidRPr="00912088" w:rsidRDefault="000B6A0C" w:rsidP="00604BF9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  <w:color w:val="000000" w:themeColor="text1"/>
              </w:rPr>
              <w:t>cul4b</w:t>
            </w:r>
            <w:proofErr w:type="gramEnd"/>
            <w:r>
              <w:rPr>
                <w:rFonts w:cs="Times New Roman" w:hint="eastAsia"/>
                <w:color w:val="000000" w:themeColor="text1"/>
              </w:rPr>
              <w:t>-ex</w:t>
            </w:r>
            <w:r w:rsidRPr="00853E36"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 w:hint="eastAsia"/>
                <w:color w:val="000000" w:themeColor="text1"/>
              </w:rPr>
              <w:t>2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8B809B" w14:textId="37786B72" w:rsidR="004B1948" w:rsidRPr="00FC4A71" w:rsidRDefault="004B1948" w:rsidP="00604BF9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AD24D5">
              <w:t xml:space="preserve"> </w:t>
            </w:r>
            <w:r w:rsidR="00AD24D5">
              <w:rPr>
                <w:rFonts w:cs="Times New Roman"/>
              </w:rPr>
              <w:t>GTATGTACCTGCTGTCT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18490" w14:textId="58059635" w:rsidR="004B1948" w:rsidRPr="00FC4A71" w:rsidRDefault="004B1948" w:rsidP="00AD24D5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AD24D5">
              <w:t xml:space="preserve"> </w:t>
            </w:r>
            <w:r w:rsidR="00AD24D5">
              <w:rPr>
                <w:rFonts w:cs="Times New Roman"/>
              </w:rPr>
              <w:t>AGTCTATGAAGCTTAGCTG</w:t>
            </w:r>
          </w:p>
        </w:tc>
      </w:tr>
    </w:tbl>
    <w:p w14:paraId="1A3769E9" w14:textId="30DD8CFE" w:rsidR="00604BF9" w:rsidRDefault="00604BF9"/>
    <w:sectPr w:rsidR="00604BF9" w:rsidSect="000E1A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dobe Garamond Pro"/>
    <w:panose1 w:val="00000000000000000000"/>
    <w:charset w:val="5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altName w:val="Adobe Garamond Pro"/>
    <w:panose1 w:val="00000000000000000000"/>
    <w:charset w:val="5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948"/>
    <w:rsid w:val="000B6A0C"/>
    <w:rsid w:val="000E1AEC"/>
    <w:rsid w:val="0012690E"/>
    <w:rsid w:val="003A4B85"/>
    <w:rsid w:val="0042059B"/>
    <w:rsid w:val="004A7965"/>
    <w:rsid w:val="004B1948"/>
    <w:rsid w:val="005472A4"/>
    <w:rsid w:val="00604BF9"/>
    <w:rsid w:val="006F63CE"/>
    <w:rsid w:val="009D0A6D"/>
    <w:rsid w:val="00A85DE4"/>
    <w:rsid w:val="00AD24D5"/>
    <w:rsid w:val="00BB0110"/>
    <w:rsid w:val="00D81BCC"/>
    <w:rsid w:val="00DB2BC4"/>
    <w:rsid w:val="00E51D62"/>
    <w:rsid w:val="00F8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48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948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948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li</dc:creator>
  <cp:keywords/>
  <dc:description/>
  <cp:lastModifiedBy>gong</cp:lastModifiedBy>
  <cp:revision>3</cp:revision>
  <dcterms:created xsi:type="dcterms:W3CDTF">2019-04-30T00:15:00Z</dcterms:created>
  <dcterms:modified xsi:type="dcterms:W3CDTF">2019-04-30T00:20:00Z</dcterms:modified>
</cp:coreProperties>
</file>